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989" w:rsidRPr="00176DA2" w:rsidRDefault="00695989" w:rsidP="00695989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  <w:r w:rsidRPr="00176DA2">
        <w:rPr>
          <w:rFonts w:ascii="Arial" w:hAnsi="Arial" w:cs="Arial"/>
          <w:lang w:val="en-US"/>
        </w:rPr>
        <w:t xml:space="preserve">Table </w:t>
      </w:r>
      <w:ins w:id="1" w:author="0013359" w:date="2017-05-25T11:41:00Z">
        <w:r w:rsidR="00971D31">
          <w:rPr>
            <w:rFonts w:ascii="Arial" w:hAnsi="Arial" w:cs="Arial"/>
            <w:lang w:val="en-US"/>
          </w:rPr>
          <w:t>S1</w:t>
        </w:r>
      </w:ins>
      <w:del w:id="2" w:author="0013359" w:date="2017-05-25T11:41:00Z">
        <w:r w:rsidRPr="00176DA2" w:rsidDel="00971D31">
          <w:rPr>
            <w:rFonts w:ascii="Arial" w:hAnsi="Arial" w:cs="Arial"/>
            <w:lang w:val="en-US"/>
          </w:rPr>
          <w:delText>3.</w:delText>
        </w:r>
      </w:del>
    </w:p>
    <w:p w:rsidR="00696DDD" w:rsidRPr="00176DA2" w:rsidRDefault="00696DDD">
      <w:pPr>
        <w:rPr>
          <w:rFonts w:ascii="Arial" w:hAnsi="Arial" w:cs="Arial"/>
        </w:rPr>
      </w:pPr>
    </w:p>
    <w:tbl>
      <w:tblPr>
        <w:tblStyle w:val="TableGrid"/>
        <w:tblW w:w="14000" w:type="dxa"/>
        <w:tblLayout w:type="fixed"/>
        <w:tblLook w:val="04A0"/>
      </w:tblPr>
      <w:tblGrid>
        <w:gridCol w:w="1526"/>
        <w:gridCol w:w="1701"/>
        <w:gridCol w:w="1559"/>
        <w:gridCol w:w="1559"/>
        <w:gridCol w:w="1560"/>
        <w:gridCol w:w="1559"/>
        <w:gridCol w:w="4536"/>
      </w:tblGrid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IRIS</w:t>
            </w:r>
            <w:r>
              <w:rPr>
                <w:rFonts w:ascii="Arial" w:hAnsi="Arial" w:cs="Arial"/>
                <w:lang w:val="en-US"/>
              </w:rPr>
              <w:t>-KS</w:t>
            </w:r>
            <w:r w:rsidRPr="00176DA2">
              <w:rPr>
                <w:rFonts w:ascii="Arial" w:hAnsi="Arial" w:cs="Arial"/>
                <w:lang w:val="en-US"/>
              </w:rPr>
              <w:t xml:space="preserve"> (n=11)</w:t>
            </w:r>
          </w:p>
        </w:tc>
        <w:tc>
          <w:tcPr>
            <w:tcW w:w="1701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 xml:space="preserve">Weeks from HAART initiation </w:t>
            </w:r>
            <w:r>
              <w:rPr>
                <w:rFonts w:ascii="Arial" w:hAnsi="Arial" w:cs="Arial"/>
                <w:lang w:val="en-US"/>
              </w:rPr>
              <w:t xml:space="preserve">to </w:t>
            </w:r>
            <w:r w:rsidRPr="00176DA2">
              <w:rPr>
                <w:rFonts w:ascii="Arial" w:hAnsi="Arial" w:cs="Arial"/>
                <w:lang w:val="en-US"/>
              </w:rPr>
              <w:t>death</w:t>
            </w:r>
          </w:p>
        </w:tc>
        <w:tc>
          <w:tcPr>
            <w:tcW w:w="1559" w:type="dxa"/>
          </w:tcPr>
          <w:p w:rsidR="00D97805" w:rsidRPr="00176DA2" w:rsidRDefault="001F152F" w:rsidP="001F152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eline v</w:t>
            </w:r>
            <w:r w:rsidR="003F5435">
              <w:rPr>
                <w:rFonts w:ascii="Arial" w:hAnsi="Arial" w:cs="Arial"/>
                <w:lang w:val="en-US"/>
              </w:rPr>
              <w:t xml:space="preserve">iral load </w:t>
            </w:r>
            <w:r w:rsidR="002037B5" w:rsidRPr="00BE7297">
              <w:rPr>
                <w:rFonts w:ascii="Arial" w:hAnsi="Arial" w:cs="Arial"/>
              </w:rPr>
              <w:t>copies/mm</w:t>
            </w:r>
            <w:r w:rsidR="002037B5" w:rsidRPr="00BE729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59" w:type="dxa"/>
          </w:tcPr>
          <w:p w:rsidR="00D97805" w:rsidRPr="002037B5" w:rsidRDefault="001F152F" w:rsidP="001F152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llow-up v</w:t>
            </w:r>
            <w:r w:rsidR="002E0FBD" w:rsidRPr="002037B5">
              <w:rPr>
                <w:rFonts w:ascii="Arial" w:hAnsi="Arial" w:cs="Arial"/>
                <w:lang w:val="en-US"/>
              </w:rPr>
              <w:t xml:space="preserve">iral load </w:t>
            </w:r>
            <w:r w:rsidR="002037B5" w:rsidRPr="00DA0617">
              <w:rPr>
                <w:rFonts w:ascii="Arial" w:hAnsi="Arial" w:cs="Arial"/>
              </w:rPr>
              <w:t>copies/mm</w:t>
            </w:r>
            <w:r w:rsidR="002037B5" w:rsidRPr="00DA061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60" w:type="dxa"/>
          </w:tcPr>
          <w:p w:rsidR="00D97805" w:rsidRPr="00152656" w:rsidRDefault="001F152F" w:rsidP="009F2D3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Follow-up </w:t>
            </w:r>
            <w:r w:rsidR="002E0FBD" w:rsidRPr="002037B5">
              <w:rPr>
                <w:rFonts w:ascii="Arial" w:hAnsi="Arial" w:cs="Arial"/>
                <w:lang w:val="en-US"/>
              </w:rPr>
              <w:t>CD4</w:t>
            </w:r>
            <w:r>
              <w:rPr>
                <w:rFonts w:ascii="Arial" w:hAnsi="Arial" w:cs="Arial"/>
                <w:lang w:val="en-US"/>
              </w:rPr>
              <w:t>+</w:t>
            </w:r>
          </w:p>
          <w:p w:rsidR="000B3CB2" w:rsidRPr="00DA0617" w:rsidRDefault="000B3CB2" w:rsidP="009F2D3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DA0617">
              <w:rPr>
                <w:rFonts w:ascii="Arial" w:hAnsi="Arial" w:cs="Arial"/>
                <w:lang w:val="en-US"/>
              </w:rPr>
              <w:t>cells/</w:t>
            </w:r>
            <w:r w:rsidRPr="00DA0617">
              <w:rPr>
                <w:rFonts w:ascii="Arial" w:hAnsi="Arial" w:cs="Arial"/>
              </w:rPr>
              <w:t>mm</w:t>
            </w:r>
            <w:r w:rsidRPr="00DA061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59" w:type="dxa"/>
          </w:tcPr>
          <w:p w:rsidR="00D97805" w:rsidRDefault="001F152F" w:rsidP="009F2D3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llow-up p</w:t>
            </w:r>
            <w:r w:rsidR="002E0FBD">
              <w:rPr>
                <w:rFonts w:ascii="Arial" w:hAnsi="Arial" w:cs="Arial"/>
                <w:lang w:val="en-US"/>
              </w:rPr>
              <w:t>latelets</w:t>
            </w:r>
          </w:p>
          <w:p w:rsidR="000B3CB2" w:rsidRPr="00176DA2" w:rsidRDefault="000B3CB2" w:rsidP="009F2D3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ells/</w:t>
            </w:r>
            <w:r w:rsidRPr="00DA0617">
              <w:rPr>
                <w:rFonts w:ascii="Arial" w:hAnsi="Arial" w:cs="Arial"/>
              </w:rPr>
              <w:t>mm</w:t>
            </w:r>
            <w:r w:rsidRPr="00DA0617">
              <w:rPr>
                <w:rFonts w:ascii="Arial" w:hAnsi="Arial" w:cs="Arial"/>
                <w:vertAlign w:val="superscript"/>
              </w:rPr>
              <w:t>3</w:t>
            </w:r>
            <w:r w:rsidRPr="000B3CB2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4536" w:type="dxa"/>
          </w:tcPr>
          <w:p w:rsidR="00D97805" w:rsidRPr="00176DA2" w:rsidRDefault="00D97805" w:rsidP="009F2D3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Cause of death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1559" w:type="dxa"/>
          </w:tcPr>
          <w:p w:rsidR="00D97805" w:rsidRPr="00176DA2" w:rsidRDefault="003F543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</w:tcPr>
          <w:p w:rsidR="00D97805" w:rsidRPr="00176DA2" w:rsidRDefault="00697F0C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3</w:t>
            </w:r>
          </w:p>
        </w:tc>
        <w:tc>
          <w:tcPr>
            <w:tcW w:w="1560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559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6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Lung KS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1559" w:type="dxa"/>
          </w:tcPr>
          <w:p w:rsidR="00D97805" w:rsidRPr="00176DA2" w:rsidRDefault="003F543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</w:tcPr>
          <w:p w:rsidR="00D97805" w:rsidRPr="00176DA2" w:rsidRDefault="00697F0C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90</w:t>
            </w:r>
          </w:p>
        </w:tc>
        <w:tc>
          <w:tcPr>
            <w:tcW w:w="1560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559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7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Lung KS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2</w:t>
            </w:r>
          </w:p>
        </w:tc>
        <w:tc>
          <w:tcPr>
            <w:tcW w:w="1559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Pneumococcus pneumonia, with KS relapse.</w:t>
            </w:r>
          </w:p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Patient abandoned HAART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559" w:type="dxa"/>
          </w:tcPr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30,000</w:t>
            </w:r>
          </w:p>
        </w:tc>
        <w:tc>
          <w:tcPr>
            <w:tcW w:w="1559" w:type="dxa"/>
          </w:tcPr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60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559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Lung KS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  <w:r w:rsidR="00585D27">
              <w:rPr>
                <w:rFonts w:ascii="Arial" w:hAnsi="Arial" w:cs="Arial"/>
                <w:lang w:val="en-US"/>
              </w:rPr>
              <w:t>,</w:t>
            </w: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559" w:type="dxa"/>
          </w:tcPr>
          <w:p w:rsidR="00D97805" w:rsidRPr="00176DA2" w:rsidRDefault="001F152F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40</w:t>
            </w:r>
          </w:p>
        </w:tc>
        <w:tc>
          <w:tcPr>
            <w:tcW w:w="1560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559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Lung KS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</w:tcPr>
          <w:p w:rsidR="00D97805" w:rsidRPr="00176DA2" w:rsidRDefault="001F152F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40</w:t>
            </w:r>
          </w:p>
        </w:tc>
        <w:tc>
          <w:tcPr>
            <w:tcW w:w="1560" w:type="dxa"/>
          </w:tcPr>
          <w:p w:rsidR="00D97805" w:rsidRPr="00176DA2" w:rsidRDefault="003E09C8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4</w:t>
            </w:r>
          </w:p>
        </w:tc>
        <w:tc>
          <w:tcPr>
            <w:tcW w:w="1559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Lung KS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559" w:type="dxa"/>
          </w:tcPr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,424</w:t>
            </w:r>
          </w:p>
        </w:tc>
        <w:tc>
          <w:tcPr>
            <w:tcW w:w="1559" w:type="dxa"/>
          </w:tcPr>
          <w:p w:rsidR="00D97805" w:rsidRPr="00176DA2" w:rsidRDefault="001F152F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40</w:t>
            </w:r>
          </w:p>
        </w:tc>
        <w:tc>
          <w:tcPr>
            <w:tcW w:w="1560" w:type="dxa"/>
          </w:tcPr>
          <w:p w:rsidR="00D97805" w:rsidRPr="00176DA2" w:rsidRDefault="003E09C8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1</w:t>
            </w:r>
          </w:p>
        </w:tc>
        <w:tc>
          <w:tcPr>
            <w:tcW w:w="1559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Lung KS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559" w:type="dxa"/>
          </w:tcPr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2,817</w:t>
            </w:r>
          </w:p>
        </w:tc>
        <w:tc>
          <w:tcPr>
            <w:tcW w:w="1559" w:type="dxa"/>
          </w:tcPr>
          <w:p w:rsidR="00D97805" w:rsidRPr="00176DA2" w:rsidRDefault="001F152F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40</w:t>
            </w:r>
          </w:p>
        </w:tc>
        <w:tc>
          <w:tcPr>
            <w:tcW w:w="1560" w:type="dxa"/>
          </w:tcPr>
          <w:p w:rsidR="00D97805" w:rsidRPr="00176DA2" w:rsidRDefault="003E09C8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559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Lung KS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559" w:type="dxa"/>
          </w:tcPr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9,817</w:t>
            </w: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D97805" w:rsidRPr="00176DA2" w:rsidRDefault="003E09C8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1559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Lung KS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559" w:type="dxa"/>
          </w:tcPr>
          <w:p w:rsidR="000B61B4" w:rsidRDefault="000B61B4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3,986</w:t>
            </w:r>
          </w:p>
        </w:tc>
        <w:tc>
          <w:tcPr>
            <w:tcW w:w="1559" w:type="dxa"/>
          </w:tcPr>
          <w:p w:rsidR="000B61B4" w:rsidRDefault="000B61B4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1F152F" w:rsidP="001F152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</w:t>
            </w:r>
            <w:r w:rsidR="003F5435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560" w:type="dxa"/>
          </w:tcPr>
          <w:p w:rsidR="000B61B4" w:rsidRDefault="000B61B4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3E09C8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</w:t>
            </w:r>
          </w:p>
        </w:tc>
        <w:tc>
          <w:tcPr>
            <w:tcW w:w="1559" w:type="dxa"/>
          </w:tcPr>
          <w:p w:rsidR="000B61B4" w:rsidRDefault="000B61B4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color w:val="4F81BD" w:themeColor="accent1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Kidney failure, nephrotic syndrome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4</w:t>
            </w: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 xml:space="preserve">Violence 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Non-IRIS</w:t>
            </w:r>
            <w:r>
              <w:rPr>
                <w:rFonts w:ascii="Arial" w:hAnsi="Arial" w:cs="Arial"/>
                <w:lang w:val="en-US"/>
              </w:rPr>
              <w:t>-KS</w:t>
            </w:r>
            <w:r w:rsidRPr="00176DA2">
              <w:rPr>
                <w:rFonts w:ascii="Arial" w:hAnsi="Arial" w:cs="Arial"/>
                <w:lang w:val="en-US"/>
              </w:rPr>
              <w:t xml:space="preserve"> (n=5)</w:t>
            </w: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559" w:type="dxa"/>
          </w:tcPr>
          <w:p w:rsidR="00152656" w:rsidRDefault="00152656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4,000</w:t>
            </w: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152656" w:rsidRDefault="00152656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3E09C8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559" w:type="dxa"/>
          </w:tcPr>
          <w:p w:rsidR="00152656" w:rsidRDefault="00152656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1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Toxic shock syndrome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0B3CB2" w:rsidRPr="00176DA2" w:rsidRDefault="00D97805" w:rsidP="000B3CB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8</w:t>
            </w:r>
          </w:p>
        </w:tc>
        <w:tc>
          <w:tcPr>
            <w:tcW w:w="1559" w:type="dxa"/>
          </w:tcPr>
          <w:p w:rsidR="000B3CB2" w:rsidRDefault="000B3CB2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0,000</w:t>
            </w:r>
          </w:p>
        </w:tc>
        <w:tc>
          <w:tcPr>
            <w:tcW w:w="1559" w:type="dxa"/>
          </w:tcPr>
          <w:p w:rsidR="000B3CB2" w:rsidRDefault="000B3CB2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,000</w:t>
            </w:r>
          </w:p>
        </w:tc>
        <w:tc>
          <w:tcPr>
            <w:tcW w:w="1560" w:type="dxa"/>
          </w:tcPr>
          <w:p w:rsidR="000B3CB2" w:rsidRDefault="000B3CB2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3E09C8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1559" w:type="dxa"/>
          </w:tcPr>
          <w:p w:rsidR="00152656" w:rsidRDefault="00152656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6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 xml:space="preserve">Lung abscess, </w:t>
            </w:r>
          </w:p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virologic failure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0B3CB2" w:rsidP="000B3CB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51</w:t>
            </w:r>
          </w:p>
        </w:tc>
        <w:tc>
          <w:tcPr>
            <w:tcW w:w="1559" w:type="dxa"/>
          </w:tcPr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</w:tcPr>
          <w:p w:rsidR="00D97805" w:rsidRPr="00176DA2" w:rsidRDefault="008C7690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60" w:type="dxa"/>
          </w:tcPr>
          <w:p w:rsidR="000B3CB2" w:rsidRDefault="000B3CB2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0C2D84" w:rsidRDefault="000C2D84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3E09C8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0</w:t>
            </w:r>
          </w:p>
        </w:tc>
        <w:tc>
          <w:tcPr>
            <w:tcW w:w="1559" w:type="dxa"/>
          </w:tcPr>
          <w:p w:rsidR="000B3CB2" w:rsidRDefault="000B3CB2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0C2D84" w:rsidRDefault="000C2D84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1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Pneumonia</w:t>
            </w:r>
          </w:p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Patient abandoned HAART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559" w:type="dxa"/>
          </w:tcPr>
          <w:p w:rsidR="00D97805" w:rsidRPr="00176DA2" w:rsidRDefault="003F543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3,819</w:t>
            </w: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D97805" w:rsidRPr="00176DA2" w:rsidRDefault="003E09C8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559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>AIDS, MAC, disseminated candidiasis</w:t>
            </w:r>
            <w:r w:rsidR="000B3CB2">
              <w:rPr>
                <w:rFonts w:ascii="Arial" w:hAnsi="Arial" w:cs="Arial"/>
                <w:lang w:val="en-US"/>
              </w:rPr>
              <w:t>.</w:t>
            </w:r>
          </w:p>
        </w:tc>
      </w:tr>
      <w:tr w:rsidR="00D97805" w:rsidRPr="00176DA2" w:rsidTr="00AF1DC2">
        <w:tc>
          <w:tcPr>
            <w:tcW w:w="152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D97805" w:rsidRPr="00176DA2" w:rsidRDefault="00D97805" w:rsidP="00176DA2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176DA2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1559" w:type="dxa"/>
          </w:tcPr>
          <w:p w:rsidR="00D97805" w:rsidRPr="00176DA2" w:rsidRDefault="003F543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3,127</w:t>
            </w:r>
          </w:p>
        </w:tc>
        <w:tc>
          <w:tcPr>
            <w:tcW w:w="1559" w:type="dxa"/>
          </w:tcPr>
          <w:p w:rsidR="00D97805" w:rsidRPr="00176DA2" w:rsidRDefault="00D97805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D97805" w:rsidRPr="00176DA2" w:rsidRDefault="003E09C8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1559" w:type="dxa"/>
          </w:tcPr>
          <w:p w:rsidR="00D97805" w:rsidRPr="00176DA2" w:rsidRDefault="002E0FBD" w:rsidP="00E1348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1</w:t>
            </w:r>
            <w:r w:rsidR="000B3CB2">
              <w:rPr>
                <w:rFonts w:ascii="Arial" w:hAnsi="Arial" w:cs="Arial"/>
                <w:lang w:val="en-US"/>
              </w:rPr>
              <w:t>000</w:t>
            </w:r>
          </w:p>
        </w:tc>
        <w:tc>
          <w:tcPr>
            <w:tcW w:w="4536" w:type="dxa"/>
          </w:tcPr>
          <w:p w:rsidR="00D97805" w:rsidRPr="00176DA2" w:rsidRDefault="00D97805" w:rsidP="00176D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76DA2">
              <w:rPr>
                <w:rFonts w:ascii="Arial" w:hAnsi="Arial" w:cs="Arial"/>
                <w:lang w:val="en-US"/>
              </w:rPr>
              <w:t xml:space="preserve">AIDS, MAC </w:t>
            </w:r>
          </w:p>
        </w:tc>
      </w:tr>
    </w:tbl>
    <w:p w:rsidR="00D81A7F" w:rsidRPr="00176DA2" w:rsidRDefault="00D81A7F">
      <w:pPr>
        <w:rPr>
          <w:rFonts w:ascii="Arial" w:hAnsi="Arial" w:cs="Arial"/>
          <w:lang w:val="en-US"/>
        </w:rPr>
      </w:pPr>
    </w:p>
    <w:p w:rsidR="00696DDD" w:rsidRPr="00176DA2" w:rsidRDefault="006F629D" w:rsidP="00176DA2">
      <w:pPr>
        <w:spacing w:line="480" w:lineRule="auto"/>
        <w:rPr>
          <w:rFonts w:ascii="Arial" w:hAnsi="Arial" w:cs="Arial"/>
          <w:lang w:val="en-US"/>
        </w:rPr>
      </w:pPr>
      <w:r w:rsidRPr="00176DA2">
        <w:rPr>
          <w:rFonts w:ascii="Arial" w:hAnsi="Arial" w:cs="Arial"/>
          <w:lang w:val="en-US"/>
        </w:rPr>
        <w:lastRenderedPageBreak/>
        <w:t>*</w:t>
      </w:r>
      <w:r w:rsidR="00464080" w:rsidRPr="00176DA2">
        <w:rPr>
          <w:rFonts w:ascii="Arial" w:hAnsi="Arial" w:cs="Arial"/>
          <w:lang w:val="en-US"/>
        </w:rPr>
        <w:t xml:space="preserve">Sixteen </w:t>
      </w:r>
      <w:r w:rsidR="00A311A1" w:rsidRPr="00176DA2">
        <w:rPr>
          <w:rFonts w:ascii="Arial" w:hAnsi="Arial" w:cs="Arial"/>
          <w:lang w:val="en-US"/>
        </w:rPr>
        <w:t xml:space="preserve">patients </w:t>
      </w:r>
      <w:r w:rsidR="00464080" w:rsidRPr="00176DA2">
        <w:rPr>
          <w:rFonts w:ascii="Arial" w:hAnsi="Arial" w:cs="Arial"/>
          <w:lang w:val="en-US"/>
        </w:rPr>
        <w:t>(18</w:t>
      </w:r>
      <w:r w:rsidR="00A311A1" w:rsidRPr="00176DA2">
        <w:rPr>
          <w:rFonts w:ascii="Arial" w:hAnsi="Arial" w:cs="Arial"/>
          <w:lang w:val="en-US"/>
        </w:rPr>
        <w:t xml:space="preserve">%) died in the long term follow-up:  </w:t>
      </w:r>
      <w:r w:rsidR="00D97DA3" w:rsidRPr="00176DA2">
        <w:rPr>
          <w:rFonts w:ascii="Arial" w:hAnsi="Arial" w:cs="Arial"/>
          <w:lang w:val="en-US"/>
        </w:rPr>
        <w:t>12 in the first year,</w:t>
      </w:r>
      <w:r w:rsidR="007E67FB" w:rsidRPr="00176DA2">
        <w:rPr>
          <w:rFonts w:ascii="Arial" w:hAnsi="Arial" w:cs="Arial"/>
          <w:lang w:val="en-US"/>
        </w:rPr>
        <w:t xml:space="preserve"> mortality rate </w:t>
      </w:r>
      <w:r w:rsidR="00ED3C9A" w:rsidRPr="00176DA2">
        <w:rPr>
          <w:rFonts w:ascii="Arial" w:hAnsi="Arial" w:cs="Arial"/>
          <w:lang w:val="en-US"/>
        </w:rPr>
        <w:t>13.5%;</w:t>
      </w:r>
      <w:r w:rsidR="00D97DA3" w:rsidRPr="00176DA2">
        <w:rPr>
          <w:rFonts w:ascii="Arial" w:hAnsi="Arial" w:cs="Arial"/>
          <w:lang w:val="en-US"/>
        </w:rPr>
        <w:t xml:space="preserve"> one in the second</w:t>
      </w:r>
      <w:r w:rsidR="007E67FB" w:rsidRPr="00176DA2">
        <w:rPr>
          <w:rFonts w:ascii="Arial" w:hAnsi="Arial" w:cs="Arial"/>
          <w:lang w:val="en-US"/>
        </w:rPr>
        <w:t xml:space="preserve"> year</w:t>
      </w:r>
      <w:r w:rsidR="00464080" w:rsidRPr="00176DA2">
        <w:rPr>
          <w:rFonts w:ascii="Arial" w:hAnsi="Arial" w:cs="Arial"/>
          <w:lang w:val="en-US"/>
        </w:rPr>
        <w:t>,</w:t>
      </w:r>
      <w:r w:rsidR="007E67FB" w:rsidRPr="00176DA2">
        <w:rPr>
          <w:rFonts w:ascii="Arial" w:hAnsi="Arial" w:cs="Arial"/>
          <w:lang w:val="en-US"/>
        </w:rPr>
        <w:t xml:space="preserve"> mortality rate 1.3%</w:t>
      </w:r>
      <w:r w:rsidR="00ED3C9A" w:rsidRPr="00176DA2">
        <w:rPr>
          <w:rFonts w:ascii="Arial" w:hAnsi="Arial" w:cs="Arial"/>
          <w:lang w:val="en-US"/>
        </w:rPr>
        <w:t>;</w:t>
      </w:r>
      <w:r w:rsidR="00D54F97" w:rsidRPr="00176DA2">
        <w:rPr>
          <w:rFonts w:ascii="Arial" w:hAnsi="Arial" w:cs="Arial"/>
          <w:lang w:val="en-US"/>
        </w:rPr>
        <w:t xml:space="preserve"> </w:t>
      </w:r>
      <w:r w:rsidR="00464080" w:rsidRPr="00176DA2">
        <w:rPr>
          <w:rFonts w:ascii="Arial" w:hAnsi="Arial" w:cs="Arial"/>
          <w:lang w:val="en-US"/>
        </w:rPr>
        <w:t>one in the third</w:t>
      </w:r>
      <w:r w:rsidR="00ED3C9A" w:rsidRPr="00176DA2">
        <w:rPr>
          <w:rFonts w:ascii="Arial" w:hAnsi="Arial" w:cs="Arial"/>
          <w:lang w:val="en-US"/>
        </w:rPr>
        <w:t xml:space="preserve">, mortality rate 1.3%; </w:t>
      </w:r>
      <w:r w:rsidR="00D97DA3" w:rsidRPr="00176DA2">
        <w:rPr>
          <w:rFonts w:ascii="Arial" w:hAnsi="Arial" w:cs="Arial"/>
          <w:lang w:val="en-US"/>
        </w:rPr>
        <w:t>and two in the fourth year after HAART initiation</w:t>
      </w:r>
      <w:r w:rsidR="00ED3C9A" w:rsidRPr="00176DA2">
        <w:rPr>
          <w:rFonts w:ascii="Arial" w:hAnsi="Arial" w:cs="Arial"/>
          <w:lang w:val="en-US"/>
        </w:rPr>
        <w:t xml:space="preserve">, </w:t>
      </w:r>
      <w:r w:rsidR="007E67FB" w:rsidRPr="00176DA2">
        <w:rPr>
          <w:rFonts w:ascii="Arial" w:hAnsi="Arial" w:cs="Arial"/>
          <w:lang w:val="en-US"/>
        </w:rPr>
        <w:t>mortality rate 2.6%</w:t>
      </w:r>
      <w:r w:rsidR="00D97DA3" w:rsidRPr="00176DA2">
        <w:rPr>
          <w:rFonts w:ascii="Arial" w:hAnsi="Arial" w:cs="Arial"/>
          <w:lang w:val="en-US"/>
        </w:rPr>
        <w:t xml:space="preserve">. </w:t>
      </w:r>
      <w:r w:rsidR="00876261" w:rsidRPr="00176DA2">
        <w:rPr>
          <w:rFonts w:ascii="Arial" w:hAnsi="Arial" w:cs="Arial"/>
          <w:lang w:val="en-US"/>
        </w:rPr>
        <w:t xml:space="preserve"> Patient with KS relapse had virologic failure and ultimately abandoned HAART. </w:t>
      </w:r>
      <w:r w:rsidR="00193231" w:rsidRPr="00176DA2">
        <w:rPr>
          <w:rFonts w:ascii="Arial" w:hAnsi="Arial" w:cs="Arial"/>
          <w:lang w:val="en-US"/>
        </w:rPr>
        <w:t xml:space="preserve"> </w:t>
      </w:r>
      <w:r w:rsidR="007E67FB" w:rsidRPr="00176DA2">
        <w:rPr>
          <w:rFonts w:ascii="Arial" w:hAnsi="Arial" w:cs="Arial"/>
          <w:lang w:val="en-US"/>
        </w:rPr>
        <w:t xml:space="preserve"> </w:t>
      </w:r>
      <w:r w:rsidR="00876261" w:rsidRPr="00176DA2">
        <w:rPr>
          <w:rFonts w:ascii="Arial" w:hAnsi="Arial" w:cs="Arial"/>
          <w:lang w:val="en-US"/>
        </w:rPr>
        <w:t>N</w:t>
      </w:r>
      <w:r w:rsidR="007E67FB" w:rsidRPr="00176DA2">
        <w:rPr>
          <w:rFonts w:ascii="Arial" w:hAnsi="Arial" w:cs="Arial"/>
          <w:lang w:val="en-US"/>
        </w:rPr>
        <w:t>o cases of</w:t>
      </w:r>
      <w:r w:rsidR="00193231" w:rsidRPr="00176DA2">
        <w:rPr>
          <w:rFonts w:ascii="Arial" w:hAnsi="Arial" w:cs="Arial"/>
          <w:lang w:val="en-US"/>
        </w:rPr>
        <w:t xml:space="preserve"> death due to secondary </w:t>
      </w:r>
      <w:r w:rsidR="00E1348F">
        <w:rPr>
          <w:rFonts w:ascii="Arial" w:hAnsi="Arial" w:cs="Arial"/>
          <w:lang w:val="en-US"/>
        </w:rPr>
        <w:t>malignancy</w:t>
      </w:r>
      <w:r w:rsidR="00193231" w:rsidRPr="00176DA2">
        <w:rPr>
          <w:rFonts w:ascii="Arial" w:hAnsi="Arial" w:cs="Arial"/>
          <w:lang w:val="en-US"/>
        </w:rPr>
        <w:t>.</w:t>
      </w:r>
      <w:r w:rsidR="007E67FB" w:rsidRPr="00176DA2">
        <w:rPr>
          <w:rFonts w:ascii="Arial" w:hAnsi="Arial" w:cs="Arial"/>
          <w:lang w:val="en-US"/>
        </w:rPr>
        <w:t xml:space="preserve"> </w:t>
      </w:r>
      <w:r w:rsidR="00D54F97" w:rsidRPr="00176DA2">
        <w:rPr>
          <w:rFonts w:ascii="Arial" w:hAnsi="Arial" w:cs="Arial"/>
          <w:lang w:val="en-US"/>
        </w:rPr>
        <w:t xml:space="preserve">   Abbreviation MAC =</w:t>
      </w:r>
      <w:r w:rsidR="00876261" w:rsidRPr="00176DA2">
        <w:rPr>
          <w:rFonts w:ascii="Arial" w:hAnsi="Arial" w:cs="Arial"/>
          <w:lang w:val="en-US"/>
        </w:rPr>
        <w:t xml:space="preserve"> mycobacterium avium </w:t>
      </w:r>
      <w:r w:rsidR="00176DA2" w:rsidRPr="00176DA2">
        <w:rPr>
          <w:rFonts w:ascii="Arial" w:hAnsi="Arial" w:cs="Arial"/>
          <w:lang w:val="en-US"/>
        </w:rPr>
        <w:t>complex</w:t>
      </w:r>
    </w:p>
    <w:p w:rsidR="00696DDD" w:rsidRDefault="00696DDD"/>
    <w:sectPr w:rsidR="00696DDD" w:rsidSect="00F8190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markup="0"/>
  <w:trackRevisions/>
  <w:defaultTabStop w:val="708"/>
  <w:hyphenationZone w:val="425"/>
  <w:characterSpacingControl w:val="doNotCompress"/>
  <w:compat>
    <w:useFELayout/>
  </w:compat>
  <w:rsids>
    <w:rsidRoot w:val="00696DDD"/>
    <w:rsid w:val="00050D99"/>
    <w:rsid w:val="000B3CB2"/>
    <w:rsid w:val="000B61B4"/>
    <w:rsid w:val="000C2D84"/>
    <w:rsid w:val="000C5614"/>
    <w:rsid w:val="00152656"/>
    <w:rsid w:val="001568BA"/>
    <w:rsid w:val="00176DA2"/>
    <w:rsid w:val="00193231"/>
    <w:rsid w:val="001F152F"/>
    <w:rsid w:val="002037B5"/>
    <w:rsid w:val="002E0FBD"/>
    <w:rsid w:val="003A4C67"/>
    <w:rsid w:val="003C542C"/>
    <w:rsid w:val="003E09C8"/>
    <w:rsid w:val="003F3C35"/>
    <w:rsid w:val="003F5435"/>
    <w:rsid w:val="0043415F"/>
    <w:rsid w:val="00464080"/>
    <w:rsid w:val="00585D27"/>
    <w:rsid w:val="00592957"/>
    <w:rsid w:val="00695989"/>
    <w:rsid w:val="00696DDD"/>
    <w:rsid w:val="00697F0C"/>
    <w:rsid w:val="006F629D"/>
    <w:rsid w:val="007012FA"/>
    <w:rsid w:val="00713A9D"/>
    <w:rsid w:val="007873D1"/>
    <w:rsid w:val="007C210B"/>
    <w:rsid w:val="007E67FB"/>
    <w:rsid w:val="00876261"/>
    <w:rsid w:val="008C7690"/>
    <w:rsid w:val="00971D31"/>
    <w:rsid w:val="009934BC"/>
    <w:rsid w:val="009F2D39"/>
    <w:rsid w:val="00A04AC8"/>
    <w:rsid w:val="00A311A1"/>
    <w:rsid w:val="00AD471A"/>
    <w:rsid w:val="00AF1DC2"/>
    <w:rsid w:val="00BD3B16"/>
    <w:rsid w:val="00C3225F"/>
    <w:rsid w:val="00C460C0"/>
    <w:rsid w:val="00CC15EF"/>
    <w:rsid w:val="00D06C5D"/>
    <w:rsid w:val="00D54F97"/>
    <w:rsid w:val="00D81A7F"/>
    <w:rsid w:val="00D97805"/>
    <w:rsid w:val="00D97DA3"/>
    <w:rsid w:val="00DA0617"/>
    <w:rsid w:val="00DA194B"/>
    <w:rsid w:val="00E1348F"/>
    <w:rsid w:val="00E84AB8"/>
    <w:rsid w:val="00EC0A5B"/>
    <w:rsid w:val="00ED3C9A"/>
    <w:rsid w:val="00F56929"/>
    <w:rsid w:val="00F81900"/>
    <w:rsid w:val="00FC50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C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D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29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95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4F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F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F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F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F9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6D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2957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2957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54F9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54F97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54F97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54F9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54F9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8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4A9398B2-1F62-428D-B031-75B127538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0</Words>
  <Characters>1140</Characters>
  <Application>Microsoft Office Word</Application>
  <DocSecurity>0</DocSecurity>
  <Lines>9</Lines>
  <Paragraphs>2</Paragraphs>
  <ScaleCrop>false</ScaleCrop>
  <Company>INSTITUTO NAL. DE CANCEROLOGIA</Company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CORNEJO JUAREZ</dc:creator>
  <cp:keywords/>
  <dc:description/>
  <cp:lastModifiedBy>0013359</cp:lastModifiedBy>
  <cp:revision>3</cp:revision>
  <dcterms:created xsi:type="dcterms:W3CDTF">2017-05-15T01:56:00Z</dcterms:created>
  <dcterms:modified xsi:type="dcterms:W3CDTF">2017-05-25T06:11:00Z</dcterms:modified>
</cp:coreProperties>
</file>